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64D" w:rsidRPr="00EF5730" w:rsidRDefault="008E264D" w:rsidP="008E264D">
      <w:pPr>
        <w:spacing w:after="0" w:line="240" w:lineRule="auto"/>
        <w:rPr>
          <w:rFonts w:ascii="Times New Roman" w:eastAsia="Times New Roman" w:hAnsi="Times New Roman" w:cs="Times New Roman"/>
          <w:sz w:val="28"/>
          <w:szCs w:val="24"/>
          <w:lang w:val="en-US" w:eastAsia="ru-RU"/>
        </w:rPr>
      </w:pPr>
      <w:bookmarkStart w:id="0" w:name="_GoBack"/>
      <w:r w:rsidRPr="00EF573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ru-RU"/>
        </w:rPr>
        <w:t>Table S</w:t>
      </w:r>
      <w:r w:rsidR="00173921" w:rsidRPr="00EF573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ru-RU"/>
        </w:rPr>
        <w:t>5</w:t>
      </w:r>
      <w:r w:rsidRPr="00EF573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ru-RU"/>
        </w:rPr>
        <w:t>.</w:t>
      </w:r>
      <w:r w:rsidRPr="00EF5730">
        <w:rPr>
          <w:rFonts w:ascii="Times New Roman" w:eastAsia="Times New Roman" w:hAnsi="Times New Roman" w:cs="Times New Roman"/>
          <w:color w:val="000000"/>
          <w:sz w:val="24"/>
          <w:lang w:val="en-US" w:eastAsia="ru-RU"/>
        </w:rPr>
        <w:t xml:space="preserve"> </w:t>
      </w:r>
      <w:r w:rsidRPr="00EF573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ru-RU"/>
        </w:rPr>
        <w:t xml:space="preserve">PCA of the inter-dimer interface of GTP- and GDP-tetramers. 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8"/>
        <w:gridCol w:w="1839"/>
        <w:gridCol w:w="1597"/>
        <w:gridCol w:w="1839"/>
        <w:gridCol w:w="1597"/>
      </w:tblGrid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:rsidR="008E264D" w:rsidRPr="00EC1BCC" w:rsidRDefault="008E264D" w:rsidP="00EC1BCC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tructure</w:t>
            </w:r>
            <w:proofErr w:type="spellEnd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ype</w:t>
            </w:r>
            <w:proofErr w:type="spellEnd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nd</w:t>
            </w:r>
            <w:proofErr w:type="spellEnd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an</w:t>
            </w:r>
            <w:proofErr w:type="spellEnd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PC1), </w:t>
            </w: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D (PC1)</w:t>
            </w:r>
            <w:r w:rsidR="00EC1BC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 n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ean</w:t>
            </w:r>
            <w:proofErr w:type="spellEnd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PC2), </w:t>
            </w:r>
            <w:proofErr w:type="spellStart"/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D (PC2)</w:t>
            </w:r>
            <w:r w:rsidR="00EC1BCC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 nm</w:t>
            </w:r>
          </w:p>
        </w:tc>
      </w:tr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EC1BCC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GTP, </w:t>
            </w:r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j6e (</w:t>
            </w:r>
            <w:proofErr w:type="spellStart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1</w:t>
            </w:r>
          </w:p>
        </w:tc>
      </w:tr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EC1BCC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GTP, </w:t>
            </w:r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j6e (</w:t>
            </w:r>
            <w:proofErr w:type="spellStart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4</w:t>
            </w:r>
          </w:p>
        </w:tc>
      </w:tr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EC1BCC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GTP, </w:t>
            </w:r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j6e (</w:t>
            </w:r>
            <w:proofErr w:type="spellStart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2</w:t>
            </w:r>
          </w:p>
        </w:tc>
      </w:tr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EC1BCC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GDP, </w:t>
            </w:r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j6f (</w:t>
            </w:r>
            <w:proofErr w:type="spellStart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8</w:t>
            </w:r>
          </w:p>
        </w:tc>
      </w:tr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EC1BCC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GDP, </w:t>
            </w:r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j6f (</w:t>
            </w:r>
            <w:proofErr w:type="spellStart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</w:t>
            </w:r>
          </w:p>
        </w:tc>
      </w:tr>
      <w:tr w:rsidR="008E264D" w:rsidRPr="00EC1BCC" w:rsidTr="008E26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264D" w:rsidRPr="00EC1BCC" w:rsidRDefault="00EC1BCC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GDP, </w:t>
            </w:r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j6f (</w:t>
            </w:r>
            <w:proofErr w:type="spellStart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run</w:t>
            </w:r>
            <w:proofErr w:type="spellEnd"/>
            <w:r w:rsidR="008E264D" w:rsidRPr="00EC1BC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#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1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8E264D" w:rsidRPr="00EC1BCC" w:rsidRDefault="008E264D" w:rsidP="00EC1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C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5</w:t>
            </w:r>
          </w:p>
        </w:tc>
      </w:tr>
    </w:tbl>
    <w:p w:rsidR="008E264D" w:rsidRPr="00EC1BCC" w:rsidRDefault="008E264D" w:rsidP="008E264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sectPr w:rsidR="008E264D" w:rsidRPr="00EC1BC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60D"/>
    <w:rsid w:val="00173921"/>
    <w:rsid w:val="0061260D"/>
    <w:rsid w:val="00863BC2"/>
    <w:rsid w:val="008E264D"/>
    <w:rsid w:val="00EC1BCC"/>
    <w:rsid w:val="00EF5730"/>
    <w:rsid w:val="00F2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0B5B46-2610-4C76-AA66-EEE68D7A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E2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5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Gudimchuk</dc:creator>
  <cp:keywords/>
  <dc:description/>
  <cp:lastModifiedBy>Nikita Gudimchuk</cp:lastModifiedBy>
  <cp:revision>5</cp:revision>
  <dcterms:created xsi:type="dcterms:W3CDTF">2019-07-29T18:24:00Z</dcterms:created>
  <dcterms:modified xsi:type="dcterms:W3CDTF">2019-07-29T18:32:00Z</dcterms:modified>
</cp:coreProperties>
</file>